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7143" w14:textId="679A8DBA" w:rsidR="005617FA" w:rsidRPr="0096175B" w:rsidRDefault="005617FA" w:rsidP="0017036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978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F47548" w:rsidRPr="002D597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3D13B9" w:rsidRPr="002D5978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2D597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9602C" w:rsidRPr="002D59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640D" w:rsidRPr="002D5978">
        <w:rPr>
          <w:rFonts w:ascii="Times New Roman" w:hAnsi="Times New Roman" w:cs="Times New Roman"/>
          <w:sz w:val="20"/>
          <w:szCs w:val="20"/>
          <w:lang w:val="en-GB"/>
        </w:rPr>
        <w:t>Percentage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of patients with pathological right and left RE</w:t>
      </w:r>
      <w:r w:rsidR="00A0640D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values at T</w:t>
      </w:r>
      <w:r w:rsidR="00A0640D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A0640D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A0640D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>, and T</w:t>
      </w:r>
      <w:r w:rsidR="00A0640D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3 </w:t>
      </w:r>
      <w:r w:rsidR="00A0640D" w:rsidRPr="0096175B">
        <w:rPr>
          <w:rFonts w:ascii="Times New Roman" w:hAnsi="Times New Roman" w:cs="Times New Roman"/>
          <w:sz w:val="20"/>
          <w:szCs w:val="20"/>
          <w:lang w:val="en-GB"/>
        </w:rPr>
        <w:t>showing motor composite scores &lt;85 or ≥85 at 12 months’ corrected age</w:t>
      </w:r>
      <w:r w:rsidR="00170369"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2214"/>
        <w:gridCol w:w="2215"/>
        <w:gridCol w:w="1376"/>
      </w:tblGrid>
      <w:tr w:rsidR="005617FA" w:rsidRPr="00FC7F2D" w14:paraId="776A7A02" w14:textId="77777777" w:rsidTr="004A28B5">
        <w:trPr>
          <w:jc w:val="center"/>
        </w:trPr>
        <w:tc>
          <w:tcPr>
            <w:tcW w:w="2127" w:type="dxa"/>
            <w:gridSpan w:val="3"/>
            <w:tcBorders>
              <w:top w:val="nil"/>
              <w:left w:val="nil"/>
            </w:tcBorders>
          </w:tcPr>
          <w:p w14:paraId="78B28AE3" w14:textId="77777777" w:rsidR="005617FA" w:rsidRPr="00FC7F2D" w:rsidRDefault="005617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4" w:type="dxa"/>
            <w:vAlign w:val="center"/>
          </w:tcPr>
          <w:p w14:paraId="74870F83" w14:textId="4B18A3A9" w:rsidR="005617FA" w:rsidRPr="00FC7F2D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 xml:space="preserve">Pathological </w:t>
            </w:r>
            <w:r w:rsidR="00E534F6" w:rsidRPr="00FC7F2D">
              <w:rPr>
                <w:rFonts w:ascii="Times New Roman" w:hAnsi="Times New Roman" w:cs="Times New Roman"/>
              </w:rPr>
              <w:t>motor</w:t>
            </w:r>
            <w:r w:rsidRPr="00FC7F2D">
              <w:rPr>
                <w:rFonts w:ascii="Times New Roman" w:hAnsi="Times New Roman" w:cs="Times New Roman"/>
              </w:rPr>
              <w:t xml:space="preserve"> composite score</w:t>
            </w:r>
            <w:r w:rsidR="004A28B5" w:rsidRPr="00FC7F2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5" w:type="dxa"/>
            <w:vAlign w:val="center"/>
          </w:tcPr>
          <w:p w14:paraId="7C6B07E7" w14:textId="68D226A0" w:rsidR="005617FA" w:rsidRPr="00FC7F2D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 xml:space="preserve">Normal </w:t>
            </w:r>
            <w:r w:rsidR="00E534F6" w:rsidRPr="00FC7F2D">
              <w:rPr>
                <w:rFonts w:ascii="Times New Roman" w:hAnsi="Times New Roman" w:cs="Times New Roman"/>
              </w:rPr>
              <w:t>motor</w:t>
            </w:r>
            <w:r w:rsidRPr="00FC7F2D">
              <w:rPr>
                <w:rFonts w:ascii="Times New Roman" w:hAnsi="Times New Roman" w:cs="Times New Roman"/>
              </w:rPr>
              <w:t xml:space="preserve"> composite score</w:t>
            </w:r>
            <w:r w:rsidR="004A28B5" w:rsidRPr="00FC7F2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76" w:type="dxa"/>
            <w:vAlign w:val="center"/>
          </w:tcPr>
          <w:p w14:paraId="311B17BD" w14:textId="18D73A0D" w:rsidR="005617FA" w:rsidRPr="00FC7F2D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p-value</w:t>
            </w:r>
          </w:p>
        </w:tc>
      </w:tr>
      <w:tr w:rsidR="004A28B5" w:rsidRPr="00FC7F2D" w14:paraId="5AB5E89F" w14:textId="77777777" w:rsidTr="004A28B5">
        <w:trPr>
          <w:jc w:val="center"/>
        </w:trPr>
        <w:tc>
          <w:tcPr>
            <w:tcW w:w="709" w:type="dxa"/>
            <w:vMerge w:val="restart"/>
            <w:textDirection w:val="btLr"/>
            <w:vAlign w:val="center"/>
          </w:tcPr>
          <w:p w14:paraId="4AD7A273" w14:textId="3D06F80E" w:rsidR="004A28B5" w:rsidRPr="00FC7F2D" w:rsidRDefault="004A28B5" w:rsidP="004A28B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Pathological RE</w:t>
            </w:r>
            <w:r w:rsidRPr="00FC7F2D">
              <w:rPr>
                <w:rFonts w:ascii="Times New Roman" w:hAnsi="Times New Roman" w:cs="Times New Roman"/>
                <w:vertAlign w:val="subscript"/>
              </w:rPr>
              <w:t>CP</w:t>
            </w:r>
            <w:r w:rsidRPr="00FC7F2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vAlign w:val="center"/>
          </w:tcPr>
          <w:p w14:paraId="4D7FFC34" w14:textId="0EDD3D58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T</w:t>
            </w:r>
            <w:r w:rsidRPr="00FC7F2D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09" w:type="dxa"/>
            <w:vAlign w:val="center"/>
          </w:tcPr>
          <w:p w14:paraId="5E46D38F" w14:textId="77DC20CA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vAlign w:val="center"/>
          </w:tcPr>
          <w:p w14:paraId="5E2EFBC0" w14:textId="0C0595BD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4/9 (44.4%)</w:t>
            </w:r>
          </w:p>
        </w:tc>
        <w:tc>
          <w:tcPr>
            <w:tcW w:w="2215" w:type="dxa"/>
            <w:vAlign w:val="center"/>
          </w:tcPr>
          <w:p w14:paraId="4B7CD6AE" w14:textId="21B28B61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7/34 (20.6%)</w:t>
            </w:r>
          </w:p>
        </w:tc>
        <w:tc>
          <w:tcPr>
            <w:tcW w:w="1376" w:type="dxa"/>
            <w:vAlign w:val="center"/>
          </w:tcPr>
          <w:p w14:paraId="0F44BA90" w14:textId="518296C0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201</w:t>
            </w:r>
          </w:p>
        </w:tc>
      </w:tr>
      <w:tr w:rsidR="004A28B5" w:rsidRPr="00FC7F2D" w14:paraId="72E001D2" w14:textId="77777777" w:rsidTr="004A28B5">
        <w:trPr>
          <w:jc w:val="center"/>
        </w:trPr>
        <w:tc>
          <w:tcPr>
            <w:tcW w:w="709" w:type="dxa"/>
            <w:vMerge/>
          </w:tcPr>
          <w:p w14:paraId="5B67C270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vAlign w:val="center"/>
          </w:tcPr>
          <w:p w14:paraId="369B33E8" w14:textId="77777777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B37ABC3" w14:textId="4B372FA1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vAlign w:val="center"/>
          </w:tcPr>
          <w:p w14:paraId="71C50192" w14:textId="6F4F0AD7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4/9 (44.4%)</w:t>
            </w:r>
          </w:p>
        </w:tc>
        <w:tc>
          <w:tcPr>
            <w:tcW w:w="2215" w:type="dxa"/>
            <w:vAlign w:val="center"/>
          </w:tcPr>
          <w:p w14:paraId="2DDA44E9" w14:textId="249D7325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7/34 (20.6%)</w:t>
            </w:r>
          </w:p>
        </w:tc>
        <w:tc>
          <w:tcPr>
            <w:tcW w:w="1376" w:type="dxa"/>
            <w:vAlign w:val="center"/>
          </w:tcPr>
          <w:p w14:paraId="299276B0" w14:textId="0A47B65A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201</w:t>
            </w:r>
          </w:p>
        </w:tc>
      </w:tr>
      <w:tr w:rsidR="004A28B5" w:rsidRPr="00FC7F2D" w14:paraId="248F6212" w14:textId="77777777" w:rsidTr="004A28B5">
        <w:trPr>
          <w:jc w:val="center"/>
        </w:trPr>
        <w:tc>
          <w:tcPr>
            <w:tcW w:w="709" w:type="dxa"/>
            <w:vMerge/>
          </w:tcPr>
          <w:p w14:paraId="448C5EE1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5820A631" w14:textId="4F9F06F7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T</w:t>
            </w:r>
            <w:r w:rsidRPr="00FC7F2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A8FD72" w14:textId="51988FFB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600FC286" w14:textId="60F9C72D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6/9 (66.7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57A66CCA" w14:textId="2A3EB5F1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4/31 (12.9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26A8609E" w14:textId="5F89FD45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003*</w:t>
            </w:r>
          </w:p>
        </w:tc>
      </w:tr>
      <w:tr w:rsidR="004A28B5" w:rsidRPr="00FC7F2D" w14:paraId="5B2F780E" w14:textId="77777777" w:rsidTr="004A28B5">
        <w:trPr>
          <w:jc w:val="center"/>
        </w:trPr>
        <w:tc>
          <w:tcPr>
            <w:tcW w:w="709" w:type="dxa"/>
            <w:vMerge/>
          </w:tcPr>
          <w:p w14:paraId="7590D8A8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0D48C6E" w14:textId="77777777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80AB2D" w14:textId="4F0174E0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4833A2A8" w14:textId="2F8D7E80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7/9 (77.8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7FF3E18B" w14:textId="03E0655E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2/31 (6.5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A207B85" w14:textId="62A0DD09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000*</w:t>
            </w:r>
          </w:p>
        </w:tc>
      </w:tr>
      <w:tr w:rsidR="004A28B5" w:rsidRPr="00FC7F2D" w14:paraId="448C6C3F" w14:textId="77777777" w:rsidTr="004A28B5">
        <w:trPr>
          <w:jc w:val="center"/>
        </w:trPr>
        <w:tc>
          <w:tcPr>
            <w:tcW w:w="709" w:type="dxa"/>
            <w:vMerge/>
          </w:tcPr>
          <w:p w14:paraId="7CB1B047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7C49139" w14:textId="498E23BE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T</w:t>
            </w:r>
            <w:r w:rsidRPr="00FC7F2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8974E0" w14:textId="2728285E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25593DD" w14:textId="68E9C51E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3/7 (42.9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48163AA2" w14:textId="66D677EA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5/23 (21.7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17D43F48" w14:textId="5FD60C99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345</w:t>
            </w:r>
          </w:p>
        </w:tc>
      </w:tr>
      <w:tr w:rsidR="004A28B5" w:rsidRPr="00FC7F2D" w14:paraId="1D0C84F6" w14:textId="77777777" w:rsidTr="004A28B5">
        <w:trPr>
          <w:jc w:val="center"/>
        </w:trPr>
        <w:tc>
          <w:tcPr>
            <w:tcW w:w="709" w:type="dxa"/>
            <w:vMerge/>
          </w:tcPr>
          <w:p w14:paraId="68948177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437A2DA" w14:textId="77777777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6E68FC5" w14:textId="141867FE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6264598" w14:textId="37269E56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6/7 (85.7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2548A792" w14:textId="5F3FD579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2/23 (8.7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6F514D39" w14:textId="3A713EF9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000*</w:t>
            </w:r>
          </w:p>
        </w:tc>
      </w:tr>
      <w:tr w:rsidR="004A28B5" w:rsidRPr="00FC7F2D" w14:paraId="01131453" w14:textId="77777777" w:rsidTr="004A28B5">
        <w:trPr>
          <w:jc w:val="center"/>
        </w:trPr>
        <w:tc>
          <w:tcPr>
            <w:tcW w:w="709" w:type="dxa"/>
            <w:vMerge/>
          </w:tcPr>
          <w:p w14:paraId="61F3D8A3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BFBFBF" w:themeFill="background1" w:themeFillShade="BF"/>
            <w:vAlign w:val="center"/>
          </w:tcPr>
          <w:p w14:paraId="62CAC0DA" w14:textId="6B065B59" w:rsidR="004A28B5" w:rsidRPr="00FC7F2D" w:rsidRDefault="004A28B5" w:rsidP="005617FA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T</w:t>
            </w:r>
            <w:r w:rsidRPr="00FC7F2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1DD23E" w14:textId="5F245F54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19176BBE" w14:textId="77A0F3AE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6/8 (75.0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328D1BFC" w14:textId="1C5E01D4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4/29 (13.8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A7762B8" w14:textId="283178CB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002*</w:t>
            </w:r>
          </w:p>
        </w:tc>
      </w:tr>
      <w:tr w:rsidR="004A28B5" w:rsidRPr="00FC7F2D" w14:paraId="50B6845F" w14:textId="77777777" w:rsidTr="004A28B5">
        <w:trPr>
          <w:jc w:val="center"/>
        </w:trPr>
        <w:tc>
          <w:tcPr>
            <w:tcW w:w="709" w:type="dxa"/>
            <w:vMerge/>
          </w:tcPr>
          <w:p w14:paraId="551C067C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BFBFBF" w:themeFill="background1" w:themeFillShade="BF"/>
          </w:tcPr>
          <w:p w14:paraId="2F31A8D7" w14:textId="77777777" w:rsidR="004A28B5" w:rsidRPr="00FC7F2D" w:rsidRDefault="004A28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5D9BB9A" w14:textId="26E3BB65" w:rsidR="004A28B5" w:rsidRPr="00FC7F2D" w:rsidRDefault="004A28B5" w:rsidP="000C6C48">
            <w:pPr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7CFED151" w14:textId="2DBAD491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7/8 (87.5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56B1107A" w14:textId="2B101F33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3/29 (10.3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1D2027E" w14:textId="2B9AC00C" w:rsidR="004A28B5" w:rsidRPr="00FC7F2D" w:rsidRDefault="004A28B5" w:rsidP="000C6C48">
            <w:pPr>
              <w:jc w:val="center"/>
              <w:rPr>
                <w:rFonts w:ascii="Times New Roman" w:hAnsi="Times New Roman" w:cs="Times New Roman"/>
              </w:rPr>
            </w:pPr>
            <w:r w:rsidRPr="00FC7F2D">
              <w:rPr>
                <w:rFonts w:ascii="Times New Roman" w:hAnsi="Times New Roman" w:cs="Times New Roman"/>
              </w:rPr>
              <w:t>0.000*</w:t>
            </w:r>
          </w:p>
        </w:tc>
      </w:tr>
    </w:tbl>
    <w:p w14:paraId="16E6A5E7" w14:textId="4498F196" w:rsidR="00B300E1" w:rsidRPr="0096175B" w:rsidRDefault="0099602C" w:rsidP="00B300E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>, RE</w:t>
      </w:r>
      <w:r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value ≥75</w:t>
      </w:r>
      <w:r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percentile; </w:t>
      </w:r>
      <w:r w:rsidR="004A28B5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534F6" w:rsidRPr="0096175B">
        <w:rPr>
          <w:rFonts w:ascii="Times New Roman" w:hAnsi="Times New Roman" w:cs="Times New Roman"/>
          <w:sz w:val="20"/>
          <w:szCs w:val="20"/>
          <w:lang w:val="en-GB"/>
        </w:rPr>
        <w:t>motor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composite score &lt;85 at 12 months’ corrected age; </w:t>
      </w:r>
      <w:r w:rsidR="004A28B5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534F6" w:rsidRPr="0096175B">
        <w:rPr>
          <w:rFonts w:ascii="Times New Roman" w:hAnsi="Times New Roman" w:cs="Times New Roman"/>
          <w:sz w:val="20"/>
          <w:szCs w:val="20"/>
          <w:lang w:val="en-GB"/>
        </w:rPr>
        <w:t>motor</w:t>
      </w:r>
      <w:r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composite score ≥85 at 12 months’ corrected age; *, statistically significant (p &lt;0.05)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; T</w:t>
      </w:r>
      <w:r w:rsidR="00B300E1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, 0-7 days of life; T</w:t>
      </w:r>
      <w:r w:rsidR="00B300E1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, 14-35 days of life; T</w:t>
      </w:r>
      <w:r w:rsidR="00B300E1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, 37</w:t>
      </w:r>
      <w:r w:rsidR="00B300E1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-41</w:t>
      </w:r>
      <w:r w:rsidR="00B300E1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/7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; T</w:t>
      </w:r>
      <w:r w:rsidR="00B300E1" w:rsidRPr="0096175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, 42</w:t>
      </w:r>
      <w:r w:rsidR="00B300E1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>-52</w:t>
      </w:r>
      <w:r w:rsidR="00B300E1" w:rsidRPr="009617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B300E1" w:rsidRPr="0096175B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.</w:t>
      </w:r>
    </w:p>
    <w:p w14:paraId="7513B567" w14:textId="29775713" w:rsidR="005617FA" w:rsidRPr="0096175B" w:rsidRDefault="005617FA" w:rsidP="0099602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617FA" w:rsidRPr="009617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FA"/>
    <w:rsid w:val="000B55DE"/>
    <w:rsid w:val="000C6C48"/>
    <w:rsid w:val="00170369"/>
    <w:rsid w:val="002D5978"/>
    <w:rsid w:val="003D13B9"/>
    <w:rsid w:val="004A28B5"/>
    <w:rsid w:val="005617FA"/>
    <w:rsid w:val="005A3E22"/>
    <w:rsid w:val="00632CC5"/>
    <w:rsid w:val="0096175B"/>
    <w:rsid w:val="0099602C"/>
    <w:rsid w:val="009D6DB8"/>
    <w:rsid w:val="00A0640D"/>
    <w:rsid w:val="00B00337"/>
    <w:rsid w:val="00B300E1"/>
    <w:rsid w:val="00C60693"/>
    <w:rsid w:val="00D2148C"/>
    <w:rsid w:val="00E534F6"/>
    <w:rsid w:val="00EB0744"/>
    <w:rsid w:val="00F31E3C"/>
    <w:rsid w:val="00F47548"/>
    <w:rsid w:val="00FC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90226"/>
  <w15:chartTrackingRefBased/>
  <w15:docId w15:val="{AB1BDA2B-903D-4296-8682-7AAF1CA8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6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8</cp:revision>
  <dcterms:created xsi:type="dcterms:W3CDTF">2023-01-20T17:45:00Z</dcterms:created>
  <dcterms:modified xsi:type="dcterms:W3CDTF">2023-09-18T11:57:00Z</dcterms:modified>
</cp:coreProperties>
</file>